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4940" w:rsidRDefault="00814940" w:rsidP="00814940">
      <w:pPr>
        <w:rPr>
          <w:lang w:val="en-US"/>
        </w:rPr>
      </w:pPr>
      <w:r>
        <w:rPr>
          <w:lang w:val="en-US"/>
        </w:rPr>
        <w:t>Additional file 1: Figure 1.</w:t>
      </w:r>
      <w:r>
        <w:rPr>
          <w:lang w:val="en-US"/>
        </w:rPr>
        <w:t xml:space="preserve"> </w:t>
      </w:r>
      <w:r w:rsidRPr="00814940">
        <w:rPr>
          <w:lang w:val="en-US"/>
        </w:rPr>
        <w:t>Flow chart of the study population</w:t>
      </w:r>
      <w:r>
        <w:rPr>
          <w:lang w:val="en-US"/>
        </w:rPr>
        <w:t>.</w:t>
      </w:r>
      <w:bookmarkStart w:id="0" w:name="_GoBack"/>
      <w:bookmarkEnd w:id="0"/>
    </w:p>
    <w:p w:rsidR="00814940" w:rsidRDefault="00814940" w:rsidP="00814940">
      <w:pPr>
        <w:rPr>
          <w:lang w:val="en-US"/>
        </w:rPr>
      </w:pPr>
    </w:p>
    <w:p w:rsidR="00814940" w:rsidRPr="00BA6213" w:rsidRDefault="00814940" w:rsidP="00814940">
      <w:pPr>
        <w:rPr>
          <w:lang w:val="en-US"/>
        </w:rPr>
      </w:pPr>
    </w:p>
    <w:p w:rsidR="00814940" w:rsidRPr="00BA6213" w:rsidRDefault="00814940" w:rsidP="00814940">
      <w:pPr>
        <w:rPr>
          <w:lang w:val="en-US"/>
        </w:rPr>
      </w:pPr>
    </w:p>
    <w:p w:rsidR="00814940" w:rsidRPr="00BA6213" w:rsidRDefault="00814940" w:rsidP="00814940">
      <w:pPr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BE65B2F" wp14:editId="3F44DCD6">
                <wp:simplePos x="0" y="0"/>
                <wp:positionH relativeFrom="margin">
                  <wp:align>center</wp:align>
                </wp:positionH>
                <wp:positionV relativeFrom="paragraph">
                  <wp:posOffset>1270</wp:posOffset>
                </wp:positionV>
                <wp:extent cx="2360930" cy="1404620"/>
                <wp:effectExtent l="0" t="0" r="19685" b="27940"/>
                <wp:wrapSquare wrapText="bothSides"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14940" w:rsidRPr="000850EC" w:rsidRDefault="00814940" w:rsidP="00814940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0850EC">
                              <w:rPr>
                                <w:b/>
                                <w:sz w:val="28"/>
                                <w:szCs w:val="28"/>
                              </w:rPr>
                              <w:t>NHANES 1999-2014</w:t>
                            </w:r>
                          </w:p>
                          <w:p w:rsidR="00814940" w:rsidRPr="000850EC" w:rsidRDefault="00814940" w:rsidP="00814940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0850EC">
                              <w:rPr>
                                <w:sz w:val="28"/>
                                <w:szCs w:val="28"/>
                              </w:rPr>
                              <w:t xml:space="preserve">n = 82901 </w:t>
                            </w:r>
                            <w:proofErr w:type="spellStart"/>
                            <w:r w:rsidRPr="000850EC">
                              <w:rPr>
                                <w:sz w:val="28"/>
                                <w:szCs w:val="28"/>
                              </w:rPr>
                              <w:t>participant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BE65B2F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0;margin-top:.1pt;width:185.9pt;height:110.6pt;z-index:251659264;visibility:visible;mso-wrap-style:square;mso-width-percent:40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">
                <v:textbox style="mso-fit-shape-to-text:t">
                  <w:txbxContent>
                    <w:p w:rsidR="00814940" w:rsidRPr="000850EC" w:rsidRDefault="00814940" w:rsidP="00814940">
                      <w:pPr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  <w:r w:rsidRPr="000850EC">
                        <w:rPr>
                          <w:b/>
                          <w:sz w:val="28"/>
                          <w:szCs w:val="28"/>
                        </w:rPr>
                        <w:t>NHANES 1999-2014</w:t>
                      </w:r>
                    </w:p>
                    <w:p w:rsidR="00814940" w:rsidRPr="000850EC" w:rsidRDefault="00814940" w:rsidP="00814940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  <w:r w:rsidRPr="000850EC">
                        <w:rPr>
                          <w:sz w:val="28"/>
                          <w:szCs w:val="28"/>
                        </w:rPr>
                        <w:t xml:space="preserve">n = 82901 </w:t>
                      </w:r>
                      <w:proofErr w:type="spellStart"/>
                      <w:r w:rsidRPr="000850EC">
                        <w:rPr>
                          <w:sz w:val="28"/>
                          <w:szCs w:val="28"/>
                        </w:rPr>
                        <w:t>participants</w:t>
                      </w:r>
                      <w:proofErr w:type="spellEnd"/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814940" w:rsidRPr="00BA6213" w:rsidRDefault="00814940" w:rsidP="00814940">
      <w:pPr>
        <w:rPr>
          <w:lang w:val="en-US"/>
        </w:rPr>
      </w:pPr>
    </w:p>
    <w:p w:rsidR="00814940" w:rsidRPr="00BA6213" w:rsidRDefault="00814940" w:rsidP="00814940">
      <w:pPr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FD8D183" wp14:editId="4BEA6B47">
                <wp:simplePos x="0" y="0"/>
                <wp:positionH relativeFrom="column">
                  <wp:posOffset>2824480</wp:posOffset>
                </wp:positionH>
                <wp:positionV relativeFrom="paragraph">
                  <wp:posOffset>196850</wp:posOffset>
                </wp:positionV>
                <wp:extent cx="0" cy="666115"/>
                <wp:effectExtent l="76200" t="0" r="95250" b="57785"/>
                <wp:wrapNone/>
                <wp:docPr id="7" name="Rechte verbindingslijn met pij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661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8DE0908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7" o:spid="_x0000_s1026" type="#_x0000_t32" style="position:absolute;margin-left:222.4pt;margin-top:15.5pt;width:0;height:52.4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" strokecolor="black [3200]" strokeweight=".5pt">
                <v:stroke endarrow="block" joinstyle="miter"/>
              </v:shape>
            </w:pict>
          </mc:Fallback>
        </mc:AlternateContent>
      </w:r>
    </w:p>
    <w:p w:rsidR="00814940" w:rsidRPr="00BA6213" w:rsidRDefault="00814940" w:rsidP="00814940">
      <w:pPr>
        <w:rPr>
          <w:lang w:val="en-US"/>
        </w:rPr>
      </w:pPr>
    </w:p>
    <w:p w:rsidR="00814940" w:rsidRPr="00BA6213" w:rsidRDefault="00814940" w:rsidP="00814940">
      <w:pPr>
        <w:rPr>
          <w:lang w:val="en-US"/>
        </w:rPr>
      </w:pPr>
    </w:p>
    <w:p w:rsidR="00814940" w:rsidRPr="00BA6213" w:rsidRDefault="00814940" w:rsidP="00814940">
      <w:pPr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B2250B7" wp14:editId="6E7F7915">
                <wp:simplePos x="0" y="0"/>
                <wp:positionH relativeFrom="column">
                  <wp:posOffset>1452880</wp:posOffset>
                </wp:positionH>
                <wp:positionV relativeFrom="paragraph">
                  <wp:posOffset>5715</wp:posOffset>
                </wp:positionV>
                <wp:extent cx="2790825" cy="1404620"/>
                <wp:effectExtent l="0" t="0" r="28575" b="14605"/>
                <wp:wrapSquare wrapText="bothSides"/>
                <wp:docPr id="1" name="Tekstvak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08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14940" w:rsidRDefault="00814940" w:rsidP="00814940">
                            <w:pPr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D7359">
                              <w:rPr>
                                <w:lang w:val="en-US"/>
                              </w:rPr>
                              <w:t>Eligible for mortality follow-up:</w:t>
                            </w:r>
                          </w:p>
                          <w:p w:rsidR="00814940" w:rsidRDefault="00814940" w:rsidP="00814940">
                            <w:pPr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 = 47279</w:t>
                            </w:r>
                          </w:p>
                          <w:p w:rsidR="00814940" w:rsidRDefault="00814940" w:rsidP="00814940">
                            <w:pPr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:rsidR="00814940" w:rsidRDefault="00814940" w:rsidP="00814940">
                            <w:pPr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vailability of serum B12 measurement, and not reporting being pregnant:</w:t>
                            </w:r>
                          </w:p>
                          <w:p w:rsidR="00814940" w:rsidRPr="003D7359" w:rsidRDefault="00814940" w:rsidP="00814940">
                            <w:pPr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 = 2426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B2250B7" id="Tekstvak 1" o:spid="_x0000_s1027" type="#_x0000_t202" style="position:absolute;margin-left:114.4pt;margin-top:.45pt;width:219.7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">
                <v:textbox style="mso-fit-shape-to-text:t">
                  <w:txbxContent>
                    <w:p w:rsidR="00814940" w:rsidRDefault="00814940" w:rsidP="00814940">
                      <w:pPr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D7359">
                        <w:rPr>
                          <w:lang w:val="en-US"/>
                        </w:rPr>
                        <w:t>Eligible for mortality follow-up:</w:t>
                      </w:r>
                    </w:p>
                    <w:p w:rsidR="00814940" w:rsidRDefault="00814940" w:rsidP="00814940">
                      <w:pPr>
                        <w:spacing w:after="0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 = 47279</w:t>
                      </w:r>
                    </w:p>
                    <w:p w:rsidR="00814940" w:rsidRDefault="00814940" w:rsidP="00814940">
                      <w:pPr>
                        <w:spacing w:after="0"/>
                        <w:jc w:val="center"/>
                        <w:rPr>
                          <w:lang w:val="en-US"/>
                        </w:rPr>
                      </w:pPr>
                    </w:p>
                    <w:p w:rsidR="00814940" w:rsidRDefault="00814940" w:rsidP="00814940">
                      <w:pPr>
                        <w:spacing w:after="0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Availability of serum B12 measurement, and not reporting being pregnant:</w:t>
                      </w:r>
                    </w:p>
                    <w:p w:rsidR="00814940" w:rsidRPr="003D7359" w:rsidRDefault="00814940" w:rsidP="00814940">
                      <w:pPr>
                        <w:spacing w:after="0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 = 2426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814940" w:rsidRPr="00BA6213" w:rsidRDefault="00814940" w:rsidP="00814940">
      <w:pPr>
        <w:rPr>
          <w:lang w:val="en-US"/>
        </w:rPr>
      </w:pPr>
    </w:p>
    <w:p w:rsidR="00814940" w:rsidRPr="00BA6213" w:rsidRDefault="00814940" w:rsidP="00814940">
      <w:pPr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B551D88" wp14:editId="7B5AAA77">
                <wp:simplePos x="0" y="0"/>
                <wp:positionH relativeFrom="column">
                  <wp:posOffset>2824480</wp:posOffset>
                </wp:positionH>
                <wp:positionV relativeFrom="paragraph">
                  <wp:posOffset>654685</wp:posOffset>
                </wp:positionV>
                <wp:extent cx="0" cy="666115"/>
                <wp:effectExtent l="76200" t="0" r="95250" b="57785"/>
                <wp:wrapNone/>
                <wp:docPr id="5" name="Rechte verbindingslijn met pij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661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88B74E" id="Rechte verbindingslijn met pijl 5" o:spid="_x0000_s1026" type="#_x0000_t32" style="position:absolute;margin-left:222.4pt;margin-top:51.55pt;width:0;height:52.4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04AA30C" wp14:editId="2A5DDB1A">
                <wp:simplePos x="0" y="0"/>
                <wp:positionH relativeFrom="column">
                  <wp:posOffset>2814955</wp:posOffset>
                </wp:positionH>
                <wp:positionV relativeFrom="paragraph">
                  <wp:posOffset>654050</wp:posOffset>
                </wp:positionV>
                <wp:extent cx="0" cy="0"/>
                <wp:effectExtent l="0" t="0" r="0" b="0"/>
                <wp:wrapNone/>
                <wp:docPr id="10" name="Rechte verbindingslijn met pij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68CA1C7" id="Rechte verbindingslijn met pijl 10" o:spid="_x0000_s1026" type="#_x0000_t32" style="position:absolute;margin-left:221.65pt;margin-top:51.5pt;width:0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" strokecolor="#5b9bd5 [3204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DAB42D1" wp14:editId="5E2F4BFA">
                <wp:simplePos x="0" y="0"/>
                <wp:positionH relativeFrom="column">
                  <wp:posOffset>1452880</wp:posOffset>
                </wp:positionH>
                <wp:positionV relativeFrom="paragraph">
                  <wp:posOffset>1320800</wp:posOffset>
                </wp:positionV>
                <wp:extent cx="2790825" cy="1404620"/>
                <wp:effectExtent l="0" t="0" r="28575" b="20955"/>
                <wp:wrapSquare wrapText="bothSides"/>
                <wp:docPr id="11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08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14940" w:rsidRDefault="00814940" w:rsidP="00814940">
                            <w:pPr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ull dataset for Cox PH model according to serum B12 concentrations</w:t>
                            </w:r>
                            <w:r w:rsidRPr="003D7359">
                              <w:rPr>
                                <w:lang w:val="en-US"/>
                              </w:rPr>
                              <w:t>:</w:t>
                            </w:r>
                          </w:p>
                          <w:p w:rsidR="00814940" w:rsidRDefault="00814940" w:rsidP="00814940">
                            <w:pPr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 = 19034</w:t>
                            </w:r>
                          </w:p>
                          <w:p w:rsidR="00814940" w:rsidRDefault="00814940" w:rsidP="00814940">
                            <w:pPr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:rsidR="00814940" w:rsidRDefault="00814940" w:rsidP="00814940">
                            <w:pPr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ull dataset for Cox PH model according to use of vitB12 supplements:</w:t>
                            </w:r>
                          </w:p>
                          <w:p w:rsidR="00814940" w:rsidRPr="003D7359" w:rsidRDefault="00814940" w:rsidP="00814940">
                            <w:pPr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 = 1866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DAB42D1" id="_x0000_s1028" type="#_x0000_t202" style="position:absolute;margin-left:114.4pt;margin-top:104pt;width:219.7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">
                <v:textbox style="mso-fit-shape-to-text:t">
                  <w:txbxContent>
                    <w:p w:rsidR="00814940" w:rsidRDefault="00814940" w:rsidP="00814940">
                      <w:pPr>
                        <w:spacing w:after="0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Full dataset for Cox PH model according to serum B12 concentrations</w:t>
                      </w:r>
                      <w:r w:rsidRPr="003D7359">
                        <w:rPr>
                          <w:lang w:val="en-US"/>
                        </w:rPr>
                        <w:t>:</w:t>
                      </w:r>
                    </w:p>
                    <w:p w:rsidR="00814940" w:rsidRDefault="00814940" w:rsidP="00814940">
                      <w:pPr>
                        <w:spacing w:after="0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 = 19034</w:t>
                      </w:r>
                    </w:p>
                    <w:p w:rsidR="00814940" w:rsidRDefault="00814940" w:rsidP="00814940">
                      <w:pPr>
                        <w:spacing w:after="0"/>
                        <w:jc w:val="center"/>
                        <w:rPr>
                          <w:lang w:val="en-US"/>
                        </w:rPr>
                      </w:pPr>
                    </w:p>
                    <w:p w:rsidR="00814940" w:rsidRDefault="00814940" w:rsidP="00814940">
                      <w:pPr>
                        <w:spacing w:after="0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Full dataset for Cox PH model according to use of vitB12 supplements:</w:t>
                      </w:r>
                    </w:p>
                    <w:p w:rsidR="00814940" w:rsidRPr="003D7359" w:rsidRDefault="00814940" w:rsidP="00814940">
                      <w:pPr>
                        <w:spacing w:after="0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 = 1866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814940" w:rsidRDefault="00814940" w:rsidP="00814940">
      <w:pPr>
        <w:rPr>
          <w:lang w:val="en-US"/>
        </w:rPr>
      </w:pPr>
    </w:p>
    <w:p w:rsidR="00814940" w:rsidRDefault="00814940" w:rsidP="00814940">
      <w:pPr>
        <w:rPr>
          <w:lang w:val="en-US"/>
        </w:rPr>
      </w:pPr>
    </w:p>
    <w:p w:rsidR="00814940" w:rsidRDefault="00814940" w:rsidP="00814940">
      <w:pPr>
        <w:rPr>
          <w:lang w:val="en-US"/>
        </w:rPr>
      </w:pPr>
    </w:p>
    <w:p w:rsidR="00814940" w:rsidRDefault="00814940" w:rsidP="00814940">
      <w:pPr>
        <w:rPr>
          <w:lang w:val="en-US"/>
        </w:rPr>
      </w:pPr>
    </w:p>
    <w:p w:rsidR="00814940" w:rsidRDefault="00814940" w:rsidP="00814940">
      <w:pPr>
        <w:rPr>
          <w:lang w:val="en-US"/>
        </w:rPr>
      </w:pPr>
    </w:p>
    <w:p w:rsidR="00814940" w:rsidRDefault="00814940" w:rsidP="00814940">
      <w:pPr>
        <w:rPr>
          <w:lang w:val="en-US"/>
        </w:rPr>
      </w:pPr>
    </w:p>
    <w:p w:rsidR="00814940" w:rsidRDefault="00814940" w:rsidP="00814940">
      <w:pPr>
        <w:rPr>
          <w:lang w:val="en-US"/>
        </w:rPr>
      </w:pPr>
    </w:p>
    <w:p w:rsidR="00814940" w:rsidRDefault="00814940" w:rsidP="00814940">
      <w:pPr>
        <w:rPr>
          <w:lang w:val="en-US"/>
        </w:rPr>
      </w:pPr>
    </w:p>
    <w:p w:rsidR="00814940" w:rsidRDefault="00814940" w:rsidP="00814940">
      <w:pPr>
        <w:rPr>
          <w:lang w:val="en-US"/>
        </w:rPr>
      </w:pPr>
    </w:p>
    <w:p w:rsidR="00814940" w:rsidRDefault="00814940" w:rsidP="00814940">
      <w:pPr>
        <w:rPr>
          <w:lang w:val="en-US"/>
        </w:rPr>
      </w:pPr>
    </w:p>
    <w:p w:rsidR="00AF51F7" w:rsidRPr="00814940" w:rsidRDefault="00AF51F7">
      <w:pPr>
        <w:rPr>
          <w:lang w:val="en-US"/>
        </w:rPr>
      </w:pPr>
    </w:p>
    <w:sectPr w:rsidR="00AF51F7" w:rsidRPr="008149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940"/>
    <w:rsid w:val="00814940"/>
    <w:rsid w:val="00AF5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B2D2327-7A4D-4A3A-8493-A0BC63495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14940"/>
    <w:rPr>
      <w:rFonts w:eastAsia="Batang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7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rw</dc:creator>
  <cp:keywords/>
  <dc:description/>
  <cp:lastModifiedBy>bhrw</cp:lastModifiedBy>
  <cp:revision>1</cp:revision>
  <dcterms:created xsi:type="dcterms:W3CDTF">2020-08-02T11:11:00Z</dcterms:created>
  <dcterms:modified xsi:type="dcterms:W3CDTF">2020-08-02T11:12:00Z</dcterms:modified>
</cp:coreProperties>
</file>